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1081" w:rsidRPr="003B7C8D" w:rsidRDefault="00DD1081" w:rsidP="00DD10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7C8D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A</w:t>
      </w:r>
      <w:r w:rsidRPr="003B7C8D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3B7C8D">
        <w:rPr>
          <w:rFonts w:ascii="Times New Roman" w:hAnsi="Times New Roman" w:cs="Times New Roman"/>
          <w:sz w:val="24"/>
          <w:szCs w:val="24"/>
        </w:rPr>
        <w:t xml:space="preserve">Results of analysis of deviance tests comparing </w:t>
      </w:r>
      <w:r>
        <w:rPr>
          <w:rFonts w:ascii="Times New Roman" w:hAnsi="Times New Roman" w:cs="Times New Roman"/>
          <w:sz w:val="24"/>
          <w:szCs w:val="24"/>
        </w:rPr>
        <w:t xml:space="preserve">presence-absence </w:t>
      </w:r>
      <w:r w:rsidRPr="003B7C8D">
        <w:rPr>
          <w:rFonts w:ascii="Times New Roman" w:hAnsi="Times New Roman" w:cs="Times New Roman"/>
          <w:sz w:val="24"/>
          <w:szCs w:val="24"/>
        </w:rPr>
        <w:t>models at each step of the stepwise selection procedur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7C8D">
        <w:rPr>
          <w:rFonts w:ascii="Times New Roman" w:hAnsi="Times New Roman" w:cs="Times New Roman"/>
          <w:sz w:val="24"/>
          <w:szCs w:val="24"/>
        </w:rPr>
        <w:t>Models at each step refer to the respective best model (in bold) from Table S1</w:t>
      </w:r>
      <w:r w:rsidR="00C96466">
        <w:rPr>
          <w:rFonts w:ascii="Times New Roman" w:hAnsi="Times New Roman" w:cs="Times New Roman"/>
          <w:sz w:val="24"/>
          <w:szCs w:val="24"/>
        </w:rPr>
        <w:t>A</w:t>
      </w:r>
      <w:r w:rsidRPr="003B7C8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7C8D">
        <w:rPr>
          <w:rFonts w:ascii="Times New Roman" w:hAnsi="Times New Roman" w:cs="Times New Roman"/>
          <w:sz w:val="24"/>
          <w:szCs w:val="24"/>
        </w:rPr>
        <w:t xml:space="preserve">Reductions in deviance, </w:t>
      </w:r>
      <w:r w:rsidRPr="00C42D65">
        <w:rPr>
          <w:rFonts w:ascii="Times New Roman" w:hAnsi="Times New Roman" w:cs="Times New Roman"/>
          <w:i/>
          <w:sz w:val="24"/>
          <w:szCs w:val="24"/>
        </w:rPr>
        <w:t>F</w:t>
      </w:r>
      <w:r w:rsidRPr="003B7C8D">
        <w:rPr>
          <w:rFonts w:ascii="Times New Roman" w:hAnsi="Times New Roman" w:cs="Times New Roman"/>
          <w:sz w:val="24"/>
          <w:szCs w:val="24"/>
        </w:rPr>
        <w:t xml:space="preserve">-statistics, and </w:t>
      </w:r>
      <w:r w:rsidRPr="00C42D65">
        <w:rPr>
          <w:rFonts w:ascii="Times New Roman" w:hAnsi="Times New Roman" w:cs="Times New Roman"/>
          <w:i/>
          <w:sz w:val="24"/>
          <w:szCs w:val="24"/>
        </w:rPr>
        <w:t>p</w:t>
      </w:r>
      <w:r w:rsidRPr="003B7C8D">
        <w:rPr>
          <w:rFonts w:ascii="Times New Roman" w:hAnsi="Times New Roman" w:cs="Times New Roman"/>
          <w:sz w:val="24"/>
          <w:szCs w:val="24"/>
        </w:rPr>
        <w:t>-values compare each model to the model in the previous step.</w:t>
      </w:r>
    </w:p>
    <w:p w:rsidR="00DD1081" w:rsidRDefault="00DD1081" w:rsidP="00DD10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098"/>
        <w:gridCol w:w="1620"/>
        <w:gridCol w:w="1350"/>
        <w:gridCol w:w="1710"/>
        <w:gridCol w:w="1080"/>
        <w:gridCol w:w="1170"/>
      </w:tblGrid>
      <w:tr w:rsidR="00DD1081" w:rsidRPr="003B7C8D" w:rsidTr="00175205">
        <w:trPr>
          <w:trHeight w:val="584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1081" w:rsidRPr="003B7C8D" w:rsidRDefault="00DD1081" w:rsidP="00175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C8D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1081" w:rsidRPr="003B7C8D" w:rsidRDefault="00DD1081" w:rsidP="00175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C8D">
              <w:rPr>
                <w:rFonts w:ascii="Times New Roman" w:hAnsi="Times New Roman" w:cs="Times New Roman"/>
                <w:sz w:val="24"/>
                <w:szCs w:val="24"/>
              </w:rPr>
              <w:t xml:space="preserve">Estimated </w:t>
            </w:r>
            <w:proofErr w:type="spellStart"/>
            <w:r w:rsidRPr="003B7C8D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1081" w:rsidRPr="003B7C8D" w:rsidRDefault="00DD1081" w:rsidP="00175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C8D">
              <w:rPr>
                <w:rFonts w:ascii="Times New Roman" w:hAnsi="Times New Roman" w:cs="Times New Roman"/>
                <w:sz w:val="24"/>
                <w:szCs w:val="24"/>
              </w:rPr>
              <w:t>Residual Devianc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1081" w:rsidRPr="003B7C8D" w:rsidRDefault="00DD1081" w:rsidP="00175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C8D">
              <w:rPr>
                <w:rFonts w:ascii="Times New Roman" w:hAnsi="Times New Roman" w:cs="Times New Roman"/>
                <w:sz w:val="24"/>
                <w:szCs w:val="24"/>
              </w:rPr>
              <w:t>Reduction in Devian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1081" w:rsidRPr="003F7907" w:rsidRDefault="00DD1081" w:rsidP="00175205">
            <w:pPr>
              <w:keepNext/>
              <w:keepLines/>
              <w:jc w:val="center"/>
              <w:outlineLvl w:val="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42D65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1081" w:rsidRPr="003B7C8D" w:rsidRDefault="00DD1081" w:rsidP="0017520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7C8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DD1081" w:rsidRPr="003B7C8D" w:rsidTr="00175205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right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right="2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8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1081" w:rsidRPr="00BD4734" w:rsidRDefault="00DD1081" w:rsidP="00175205">
            <w:pPr>
              <w:ind w:right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1081" w:rsidRPr="00BD4734" w:rsidRDefault="00DD1081" w:rsidP="00175205">
            <w:pPr>
              <w:ind w:left="-28" w:righ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D1081" w:rsidRPr="00BD4734" w:rsidRDefault="00DD1081" w:rsidP="00175205">
            <w:pPr>
              <w:ind w:left="-108" w:right="1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1081" w:rsidRPr="003B7C8D" w:rsidTr="00175205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p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right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right="2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0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right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0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left="-28" w:righ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9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left="-108" w:right="1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1081" w:rsidRPr="003B7C8D" w:rsidTr="00175205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p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right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right="2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7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right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9.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left="-28" w:righ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1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left="-108" w:right="1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1081" w:rsidRPr="003B7C8D" w:rsidTr="00175205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p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right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right="2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8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right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left="-28" w:righ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.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left="-108" w:right="1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1081" w:rsidRPr="003B7C8D" w:rsidTr="00175205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p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right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right="2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8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right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left="-28" w:righ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1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left="-108" w:right="1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1081" w:rsidRPr="003B7C8D" w:rsidTr="00175205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p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right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right="2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1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right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.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left="-28" w:righ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left="-108" w:right="1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1081" w:rsidRPr="003B7C8D" w:rsidTr="00175205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p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right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right="2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4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right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left="-28" w:righ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left="-108" w:right="1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1081" w:rsidRPr="003B7C8D" w:rsidTr="00175205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p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right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right="25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1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right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left="-28" w:right="7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DD1081" w:rsidRPr="00BD4734" w:rsidRDefault="00DD1081" w:rsidP="00175205">
            <w:pPr>
              <w:ind w:left="-108" w:right="13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7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:rsidR="00DD1081" w:rsidRDefault="00DD1081" w:rsidP="00DD10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1081" w:rsidRDefault="00DD1081" w:rsidP="00DD10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1081" w:rsidRDefault="00DD1081" w:rsidP="00DD10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1081" w:rsidRPr="003B7C8D" w:rsidRDefault="00DD1081" w:rsidP="00DD10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7C8D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B</w:t>
      </w:r>
      <w:r w:rsidRPr="003B7C8D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3B7C8D">
        <w:rPr>
          <w:rFonts w:ascii="Times New Roman" w:hAnsi="Times New Roman" w:cs="Times New Roman"/>
          <w:sz w:val="24"/>
          <w:szCs w:val="24"/>
        </w:rPr>
        <w:t xml:space="preserve">Results of analysis of deviance tests comparing </w:t>
      </w:r>
      <w:r>
        <w:rPr>
          <w:rFonts w:ascii="Times New Roman" w:hAnsi="Times New Roman" w:cs="Times New Roman"/>
          <w:sz w:val="24"/>
          <w:szCs w:val="24"/>
        </w:rPr>
        <w:t xml:space="preserve">positive abundance </w:t>
      </w:r>
      <w:r w:rsidRPr="003B7C8D">
        <w:rPr>
          <w:rFonts w:ascii="Times New Roman" w:hAnsi="Times New Roman" w:cs="Times New Roman"/>
          <w:sz w:val="24"/>
          <w:szCs w:val="24"/>
        </w:rPr>
        <w:t>models at each step of the stepwise selection procedur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7C8D">
        <w:rPr>
          <w:rFonts w:ascii="Times New Roman" w:hAnsi="Times New Roman" w:cs="Times New Roman"/>
          <w:sz w:val="24"/>
          <w:szCs w:val="24"/>
        </w:rPr>
        <w:t>Models at each step refer to the respective best model (in bold) from Table S</w:t>
      </w:r>
      <w:r w:rsidR="00B61B22">
        <w:rPr>
          <w:rFonts w:ascii="Times New Roman" w:hAnsi="Times New Roman" w:cs="Times New Roman"/>
          <w:sz w:val="24"/>
          <w:szCs w:val="24"/>
        </w:rPr>
        <w:t>1B</w:t>
      </w:r>
      <w:r w:rsidRPr="003B7C8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7C8D">
        <w:rPr>
          <w:rFonts w:ascii="Times New Roman" w:hAnsi="Times New Roman" w:cs="Times New Roman"/>
          <w:sz w:val="24"/>
          <w:szCs w:val="24"/>
        </w:rPr>
        <w:t xml:space="preserve">Reductions in deviance, </w:t>
      </w:r>
      <w:r w:rsidRPr="00C42D65">
        <w:rPr>
          <w:rFonts w:ascii="Times New Roman" w:hAnsi="Times New Roman" w:cs="Times New Roman"/>
          <w:i/>
          <w:sz w:val="24"/>
          <w:szCs w:val="24"/>
        </w:rPr>
        <w:t>F</w:t>
      </w:r>
      <w:r w:rsidRPr="003B7C8D">
        <w:rPr>
          <w:rFonts w:ascii="Times New Roman" w:hAnsi="Times New Roman" w:cs="Times New Roman"/>
          <w:sz w:val="24"/>
          <w:szCs w:val="24"/>
        </w:rPr>
        <w:t xml:space="preserve">-statistics, and </w:t>
      </w:r>
      <w:r w:rsidRPr="00C42D65">
        <w:rPr>
          <w:rFonts w:ascii="Times New Roman" w:hAnsi="Times New Roman" w:cs="Times New Roman"/>
          <w:i/>
          <w:sz w:val="24"/>
          <w:szCs w:val="24"/>
        </w:rPr>
        <w:t>p</w:t>
      </w:r>
      <w:r w:rsidRPr="003B7C8D">
        <w:rPr>
          <w:rFonts w:ascii="Times New Roman" w:hAnsi="Times New Roman" w:cs="Times New Roman"/>
          <w:sz w:val="24"/>
          <w:szCs w:val="24"/>
        </w:rPr>
        <w:t>-values compare each model to the model in the previous step.</w:t>
      </w:r>
    </w:p>
    <w:p w:rsidR="00DD1081" w:rsidRDefault="00DD1081" w:rsidP="00DD1081">
      <w:pPr>
        <w:spacing w:after="0" w:line="240" w:lineRule="auto"/>
      </w:pPr>
    </w:p>
    <w:tbl>
      <w:tblPr>
        <w:tblW w:w="0" w:type="auto"/>
        <w:tblLook w:val="04A0"/>
      </w:tblPr>
      <w:tblGrid>
        <w:gridCol w:w="1098"/>
        <w:gridCol w:w="1620"/>
        <w:gridCol w:w="1350"/>
        <w:gridCol w:w="1710"/>
        <w:gridCol w:w="1080"/>
        <w:gridCol w:w="1170"/>
      </w:tblGrid>
      <w:tr w:rsidR="00DD1081" w:rsidRPr="000036BC" w:rsidTr="00175205">
        <w:trPr>
          <w:trHeight w:val="584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1081" w:rsidRPr="000036BC" w:rsidRDefault="00DD1081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6BC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1081" w:rsidRPr="000036BC" w:rsidRDefault="00DD1081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6BC">
              <w:rPr>
                <w:rFonts w:ascii="Times New Roman" w:hAnsi="Times New Roman" w:cs="Times New Roman"/>
                <w:sz w:val="24"/>
                <w:szCs w:val="24"/>
              </w:rPr>
              <w:t xml:space="preserve">Estimated </w:t>
            </w:r>
            <w:proofErr w:type="spellStart"/>
            <w:r w:rsidRPr="000036BC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1081" w:rsidRPr="000036BC" w:rsidRDefault="00DD1081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6BC">
              <w:rPr>
                <w:rFonts w:ascii="Times New Roman" w:hAnsi="Times New Roman" w:cs="Times New Roman"/>
                <w:sz w:val="24"/>
                <w:szCs w:val="24"/>
              </w:rPr>
              <w:t>Residual Devianc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1081" w:rsidRPr="000036BC" w:rsidRDefault="00DD1081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6BC">
              <w:rPr>
                <w:rFonts w:ascii="Times New Roman" w:hAnsi="Times New Roman" w:cs="Times New Roman"/>
                <w:sz w:val="24"/>
                <w:szCs w:val="24"/>
              </w:rPr>
              <w:t>Reduction in Devianc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1081" w:rsidRPr="000036BC" w:rsidRDefault="00DD1081" w:rsidP="00175205">
            <w:pPr>
              <w:keepNext/>
              <w:keepLines/>
              <w:spacing w:after="0" w:line="240" w:lineRule="auto"/>
              <w:jc w:val="center"/>
              <w:outlineLvl w:val="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36BC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1081" w:rsidRPr="000036BC" w:rsidRDefault="00DD1081" w:rsidP="0017520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036B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DD1081" w:rsidRPr="000036BC" w:rsidTr="00175205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6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right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6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right="2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0.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081" w:rsidRPr="000036BC" w:rsidRDefault="00DD1081" w:rsidP="00175205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36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081" w:rsidRPr="000036BC" w:rsidRDefault="00DD1081" w:rsidP="00175205">
            <w:pPr>
              <w:spacing w:after="0" w:line="240" w:lineRule="auto"/>
              <w:ind w:left="-28" w:right="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36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1081" w:rsidRPr="000036BC" w:rsidRDefault="00DD1081" w:rsidP="00175205">
            <w:pPr>
              <w:spacing w:after="0" w:line="240" w:lineRule="auto"/>
              <w:ind w:left="-108" w:right="13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36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D1081" w:rsidRPr="000036BC" w:rsidTr="00175205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6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p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right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right="2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3.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left="-28" w:right="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left="-108" w:right="13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36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1081" w:rsidRPr="000036BC" w:rsidTr="00175205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6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p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right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right="2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4.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left="-28" w:right="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left="-108" w:right="13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36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1081" w:rsidRPr="000036BC" w:rsidTr="00175205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6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p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right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right="2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4.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36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left="-28" w:right="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left="-108" w:right="13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36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D1081" w:rsidRPr="000036BC" w:rsidTr="00175205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6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p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right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right="2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8.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left="-28" w:right="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left="-108" w:right="13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36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DD1081" w:rsidRPr="000036BC" w:rsidTr="00175205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6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p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right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6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right="2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7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left="-28" w:right="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left="-108" w:right="13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</w:tr>
      <w:tr w:rsidR="00DD1081" w:rsidRPr="000036BC" w:rsidTr="00175205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6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p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right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right="2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4.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left="-28" w:right="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left="-108" w:right="13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36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D1081" w:rsidRPr="000036BC" w:rsidTr="00175205"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36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p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right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right="25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3.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right="43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36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left="-28" w:right="7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D1081" w:rsidRPr="000036BC" w:rsidRDefault="00DD1081" w:rsidP="00175205">
            <w:pPr>
              <w:spacing w:after="0" w:line="240" w:lineRule="auto"/>
              <w:ind w:left="-108" w:right="134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036B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</w:tr>
    </w:tbl>
    <w:p w:rsidR="00DD1081" w:rsidRDefault="00DD1081" w:rsidP="00DD10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1081" w:rsidRDefault="00DD1081" w:rsidP="00DD10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32387" w:rsidRDefault="00A32387"/>
    <w:sectPr w:rsidR="00A32387" w:rsidSect="00A32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D1081"/>
    <w:rsid w:val="00091F94"/>
    <w:rsid w:val="00927293"/>
    <w:rsid w:val="00A32387"/>
    <w:rsid w:val="00A871DA"/>
    <w:rsid w:val="00B61B22"/>
    <w:rsid w:val="00B8076B"/>
    <w:rsid w:val="00C8696C"/>
    <w:rsid w:val="00C96466"/>
    <w:rsid w:val="00DD10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0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10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.gowan</dc:creator>
  <cp:keywords/>
  <dc:description/>
  <cp:lastModifiedBy>tim.gowan</cp:lastModifiedBy>
  <cp:revision>3</cp:revision>
  <dcterms:created xsi:type="dcterms:W3CDTF">2014-03-26T14:44:00Z</dcterms:created>
  <dcterms:modified xsi:type="dcterms:W3CDTF">2014-03-26T14:55:00Z</dcterms:modified>
</cp:coreProperties>
</file>